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ECB" w:rsidRPr="00502B6D" w:rsidRDefault="004357C2" w:rsidP="005C5ECB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dditional file</w:t>
      </w:r>
      <w:bookmarkStart w:id="0" w:name="_GoBack"/>
      <w:bookmarkEnd w:id="0"/>
    </w:p>
    <w:p w:rsidR="00073C7D" w:rsidRPr="00502B6D" w:rsidRDefault="00073C7D" w:rsidP="00073C7D">
      <w:pPr>
        <w:rPr>
          <w:rFonts w:ascii="Arial" w:eastAsia="SimSun" w:hAnsi="Arial" w:cs="Arial"/>
          <w:b/>
          <w:bCs/>
          <w:sz w:val="24"/>
          <w:szCs w:val="24"/>
        </w:rPr>
      </w:pPr>
      <w:r w:rsidRPr="00502B6D">
        <w:rPr>
          <w:rFonts w:ascii="Arial" w:eastAsia="SimSun" w:hAnsi="Arial" w:cs="Arial"/>
          <w:b/>
          <w:bCs/>
          <w:sz w:val="24"/>
          <w:szCs w:val="24"/>
        </w:rPr>
        <w:t>The gene sequences used in this work</w:t>
      </w:r>
    </w:p>
    <w:p w:rsidR="00073C7D" w:rsidRPr="00502B6D" w:rsidRDefault="00073C7D" w:rsidP="00073C7D">
      <w:pPr>
        <w:rPr>
          <w:rFonts w:ascii="Arial" w:eastAsia="SimSun" w:hAnsi="Arial" w:cs="Arial"/>
          <w:b/>
          <w:bCs/>
          <w:sz w:val="24"/>
          <w:szCs w:val="24"/>
        </w:rPr>
      </w:pPr>
      <w:r w:rsidRPr="00502B6D">
        <w:rPr>
          <w:rFonts w:ascii="Arial" w:eastAsia="SimSun" w:hAnsi="Arial" w:cs="Arial"/>
          <w:b/>
          <w:bCs/>
          <w:sz w:val="24"/>
          <w:szCs w:val="24"/>
        </w:rPr>
        <w:t>CEL9D: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  <w:r w:rsidRPr="00502B6D">
        <w:rPr>
          <w:rFonts w:ascii="Arial" w:eastAsia="SimSun" w:hAnsi="Arial" w:cs="Arial"/>
          <w:sz w:val="24"/>
          <w:szCs w:val="24"/>
        </w:rPr>
        <w:t>ATGGCCAAAATCACCGAAAATTATCAGTTCGATTCTCGTATTCGCTTGAATAGCATTGGCTTTATTCCGAATCATTCTAAGAAAGCCACCATTGCCGCTAATTGTAGCACCTTTTATGTTGTCAAAGAAGATGGCACCATTGTTTATACCGGTACCGCCACCAGCATGTTCGATAATGATACCAAAGAAACCGTTTATATCGCTGATTTCTCTAGCGTCAATGAAGAAGGTACCTATTATTTGGCCGTTCCGGGCGTCGGTAAATCTGTTAATTTCAAAATCGCTATGAATGTCTATGAAGATGCTTTCAAAACCGCCATGTTGGGCATGTATTTGTTGCGTTGTGGTACCTCTGTTAGCGCCACCTATAATGGCATTCATTATTCTCATGGTCCTTGCCATACCAATGATGCTTATTTGGATTATATCAATGGCCAACATACCAAGAAAGATAGCACCAAAGGCTGGCATGATGCTGGTGATTATAATAAATATGTTGTCAATGCCGGCATTACCGTTGGTTCTATGTTTTTGGCTTGGGAACATTTTAAAGATCAGTTGGAACCGGTCGCCTTGGAAATCCCTGAAAAGAATAATAGCATCCCGGATTTTCTTGATGAATTGAAATATGAAATCGATTGGATTTTGACCATGCAATATCCTGATGGCTCTGGTCGTGTTGCCCATAAAGTCAGCACCCGCAATTTTGGTGGCTTTATTATGCCGGAAAATGAACATGATGAACGTTTCTTTGTTCCTTGGTCTAGCGCCGCTACCGCCGATTTTGTCGCTATGACAGCCATGGCCGCTCGTATTTTTCGCCCGTATGATCCTCAGTATGCTGAAAAATGTATTAATGCCGCTAAAGTTAGCTATGAATTTTTGAAAAATAATCCTGCTAATGTCTTTGCCAATCAATCTGGCTTTAGCACCGGTGAATATGCTACCGTTTCTGATGCCGATGATCGCTTGTGGGCCGCTGCCGAAATGTGGGAAACCTTGGGTGATGAAGAATATTTGCGTGATTTCGAAAATCGCGCTGCCCAGTTCTCTAAGAAAATTGAAGCTGATTTCGATTGGGATAATGTTGCCAATTTGGGCATGTTTACCTATTTGTTGTCTGAACGTCCGGGTAAAAATCCTGCCTTGGTTCAGAGCATTAAAGATTCTTTGTTGAGCACCGCTGATTCTATTGTCCGTACCAGCCAAAATCATGGCTATGGTCGCACCTTGGGCACCACCTATTATTGGGGCTGCAATGGTACCGTTGTCCGCCAGACCATGATTTTGCAAGTTGCCAATAAAATCAGCCCGAATAATGATTATGTTAATGCTGCCTTGGATGCTATCTCTCATGTCTTCGGTCGTAATTATTATAATCGCAGCTATGTCACCGGCTTGGGTATTAATCCGCCTATGAATCCTCATGATCGTCGCTCTGGCGCCGATGGTATTTGGGAACCGTGGCCTGGCTATTTGGTTGGTGGCGGTTGGCCGGGTCCTAAAGATTGGGTCGATATTCAGGATAGCTATCAAACCAATGAAATTGCCATTAATTGGAATGCTGCCTTGATTTATGCTTTGGCCGGCTTCGTTAATTATAATTCTGCTCAAAATGAAGTTTTGTATGGCGATGTCAATGATGATGGTAAAGTCAATTCTACCGATTTGACCTTGTTGAAACGCTATGTTTTGAAAGCCGTCAGCACCTTGCCGTCTAGCAAAGCTGAAAAGAATGCTGATGTTAATCGTGATGGTCGCGTTAATTCTAGCGATGTCACCATTTTGTCTCGTTATTTGATTCGCGTCATTGAAAAATTGCCTATTTAA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</w:p>
    <w:p w:rsidR="00073C7D" w:rsidRPr="00502B6D" w:rsidRDefault="00073C7D" w:rsidP="00073C7D">
      <w:pPr>
        <w:rPr>
          <w:rFonts w:ascii="Arial" w:eastAsia="SimSun" w:hAnsi="Arial" w:cs="Arial"/>
          <w:b/>
          <w:bCs/>
          <w:sz w:val="24"/>
          <w:szCs w:val="24"/>
        </w:rPr>
      </w:pPr>
      <w:r w:rsidRPr="00502B6D">
        <w:rPr>
          <w:rFonts w:ascii="Arial" w:eastAsia="SimSun" w:hAnsi="Arial" w:cs="Arial"/>
          <w:b/>
          <w:bCs/>
          <w:sz w:val="24"/>
          <w:szCs w:val="24"/>
        </w:rPr>
        <w:t>CBHI</w:t>
      </w:r>
      <w:r w:rsidRPr="00502B6D">
        <w:rPr>
          <w:rFonts w:ascii="Arial" w:eastAsia="SimSun" w:hAnsi="Arial" w:cs="Arial" w:hint="eastAsia"/>
          <w:b/>
          <w:bCs/>
          <w:sz w:val="24"/>
          <w:szCs w:val="24"/>
        </w:rPr>
        <w:t>:</w:t>
      </w:r>
      <w:r w:rsidRPr="00502B6D">
        <w:rPr>
          <w:rFonts w:ascii="Arial" w:eastAsia="SimSun" w:hAnsi="Arial" w:cs="Arial"/>
          <w:b/>
          <w:bCs/>
          <w:sz w:val="24"/>
          <w:szCs w:val="24"/>
        </w:rPr>
        <w:t xml:space="preserve"> 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  <w:r w:rsidRPr="00502B6D">
        <w:rPr>
          <w:rFonts w:ascii="Arial" w:eastAsia="SimSun" w:hAnsi="Arial" w:cs="Arial"/>
          <w:sz w:val="24"/>
          <w:szCs w:val="24"/>
        </w:rPr>
        <w:t>ATGCAGCAAGCCGGTACCGCCACCGCTGAAAATCATCCGCCTTTGACCTGGCAGGAATGTACCGCTCCGGGTTCTTGCACCACCCAAAATGGCGCTGT</w:t>
      </w:r>
      <w:r w:rsidRPr="00502B6D">
        <w:rPr>
          <w:rFonts w:ascii="Arial" w:eastAsia="SimSun" w:hAnsi="Arial" w:cs="Arial"/>
          <w:sz w:val="24"/>
          <w:szCs w:val="24"/>
        </w:rPr>
        <w:lastRenderedPageBreak/>
        <w:t>TGTCTTGGATGCCAATTGGCGTTGGGTTCATGATGTCAATGGTTATACCAATTGTTATACCGGCAATACCTGGGATCCGACCTATTGCCCTGATGATGAAACCTGTGCCCAGAATTGCGCTTTGGATGGTGCCGATTATGAAGGTACCTATGGCGTTACCTCTAGCGGCTCTAGCTTGAAATTGAATTTCGTTACCGGTTCTAATGTCGGCAGCCGTTTGTATTTGTTGCAGGATGATTCTACCTATCAAATCTTCAAATTGTTGAATCGCGAATTTTCTTTCGATGTTGATGTCAGCAATTTGCCGTGTGGTTTGAATGGCGCCTTGTATTTTGTTGCCATGGATGCTGATGGTGGCGTCTCTAAATATCCTAATAATAAAGCCGGTGCTAAATATGGTACCGGCTATTGTGATAGCCAGTGCCCGCGTGATTTGAAATTCATCGATGGTGAAGCTAATGTCGAAGGCTGGCAACCTTCTAGCAATAATGCCAATACCGGTATTGGCGATCATGGCTCTTGTTGCGCTGAAATGGATGTTTGGGAAGCTAATTCTATTAGCAATGCCGTCACCCCGCATCCTTGCGATACCCCTGGTCAGACCATGTGTTCTGGCGATGATTGCGGTGGCACCTATAGCAATGATCGTTATGCCGGTACCTGTGATCCGGATGGCTGCGATTTTAATCCTTATCGCATGGGCAATACCAGCTTTTATGGTCCGGGCAAAATTATTGATACCACCAAACCTTTTACCGTTGTCACCCAATTTTTGACCGATGATGGTACCGATACCGGCACCTTGTCTGAAATCAAACGCTTCTATATCCAGAATAGCAATGTTATTCCGCAACCTAATTCTGATATTAGCGGTGTCACCGGCAATTCTATTACCACCGAATTTTGTACCGCTCAGAAACAAGCCTTTGGTGATACCGATGATTTTAGCCAGCATGGTGGCTTGGCTAAAATGGGTGCCGCTATGCAGCAAGGCATGGTTTTGGTCATGTCTTTGTGGGATGATTATGCCGCTCAAATGTTGTGGTTGGATAGCGATTATCCGACCGATGCTGATCCGACCACCCCTGGTATTGCTCGCGGTACCTGCCCTACGGATTCTGGTGTTCCTAGCGATGTCGAATCTCAAAGCCCTAATTCTTATGTTACCTATAGCAATATCAAATTCGGTCCTATCAATTCTACCTTTACCGCCAGCAATCCGCCTGGTGGCAATCGTGGTACCACGACGACCCGTCGCCCTGCTACGACGACGGGTTCTAGCCCTGGTCCTACCCAGTCTCATTATGGTCAATGTGGTGGCATTGGTTATTCTGGTCCTACGGTTTGTGCTTCTGGTACCACCTGCCAGGTCTTGAATCCTTATTATAGCCAATGCTTGTAA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</w:p>
    <w:p w:rsidR="00073C7D" w:rsidRPr="00502B6D" w:rsidRDefault="00073C7D" w:rsidP="00073C7D">
      <w:pPr>
        <w:rPr>
          <w:rFonts w:ascii="Arial" w:eastAsia="SimSun" w:hAnsi="Arial" w:cs="Arial"/>
          <w:b/>
          <w:bCs/>
          <w:sz w:val="24"/>
          <w:szCs w:val="24"/>
        </w:rPr>
      </w:pPr>
      <w:r w:rsidRPr="00502B6D">
        <w:rPr>
          <w:rFonts w:ascii="Arial" w:eastAsia="SimSun" w:hAnsi="Arial" w:cs="Arial"/>
          <w:b/>
          <w:bCs/>
          <w:sz w:val="24"/>
          <w:szCs w:val="24"/>
        </w:rPr>
        <w:t>BGL: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  <w:r w:rsidRPr="00502B6D">
        <w:rPr>
          <w:rFonts w:ascii="Arial" w:eastAsia="SimSun" w:hAnsi="Arial" w:cs="Arial"/>
          <w:sz w:val="24"/>
          <w:szCs w:val="24"/>
        </w:rPr>
        <w:t>ATGTCTGATTTCAATAAAGATTTTCTTTTCGGTGTTGCTACCGCCAGCTATCAGGTCGAAGGCGCCTATAATGAAGATGGTCGTTCTATGAGCATTTGGGATACCTTTTGTCGCCAAGATGGTAAAGTTTATAAAGGTCATAATGGCGATGTCGCTTGCGATCATTATCATTTGTATAAAGATGATGTTAAAATGATGAAAGATTTGGGCATTGAAGCTTATCGTTTTTCTATTGCCTGGCCGCGCATTTTTCCTGAAAAAGGCCATTATAATCCGAAAGGTATCGATTTCTATAAACGTTTGACCGATGAATTGTTGAAAAATGATATCAAACCGTTTGTTACCATTTATCATTGGGATTTGCCTCAGTGGGCCGATGATTTGGGTGGCTGGTTGAATCGTGAAGTTGTCGATTGGTTCGGTGAATATGTCAGCAAATTGTTTAATGAATTGGGTGGCTATATCCGCAATTGGATTACCTTGAATGAACCGTGGTGTTCTAGCTTTTTGTCTTATTTCATCGGTGAACATGCTCCTGGCCATAAAGATTTGGGTGAAGCCGTTTTGGTCAGCCATAATTTGTTGTTGGCTCATGGTAAAGCCGTTGAAATCTTCCGCGATATCAATTCTAGCGATTCTAAAATCGGCATCACCTTGAATTTGAATGAAGTCTTTCCGGCTACCGATAGCCCTGAAGATAAAGCCGCTGCCCGTAT</w:t>
      </w:r>
      <w:r w:rsidRPr="00502B6D">
        <w:rPr>
          <w:rFonts w:ascii="Arial" w:eastAsia="SimSun" w:hAnsi="Arial" w:cs="Arial"/>
          <w:sz w:val="24"/>
          <w:szCs w:val="24"/>
        </w:rPr>
        <w:lastRenderedPageBreak/>
        <w:t>TGCCGATGGCTTTCAAAATCGCTGGTTTTTGGATCCGATCTTCAAAGGCGAATATCCTAAAGATATGTTGGAATTGTTTGGTAAATATGCTAAAACCGATTTCATCACCGATGGCGATTTGAAACGTATCTCTCAGAAATTGGATTTTCTTGGTGTTAATTATTATACCCGCGCTGTTGTTAAGAAAGGTAATGATGGCATTTTGAATGCCGAACAAATCGATGTTGATAATGAAAAAACCGAAATGGGCTGGGAAGTCTATCCGGAATCTTTGTATAATATCTTGATGCGTTTGAAAAATGAATATACCTTCGATTTGCCTTTGTATATCACCGAAAATGGTGCTGCCTATAAAGATGTTGTCAGCGATGATGGCCATGTTCATGATGAAAAACGCGTCGAATTTTTGAAAAAACATTTCAAACAGGCTAAACGTTTTATTGATGATGGTGGCAATTTGCGCGGCTATTTCGTCTGGTCTTTGATGGATAATTTCGAATGGGCCCATGGCTATAGCAAACGTTTCGGTATCGTTTATGTCGATTATGAAACCGAAAAACGCATTTTGAAAGATTCTGCTTTGTGGTATAAAAATTTGATCAGCACCCGTACCATTTAA</w:t>
      </w:r>
    </w:p>
    <w:p w:rsidR="00073C7D" w:rsidRPr="00502B6D" w:rsidRDefault="00073C7D" w:rsidP="00073C7D">
      <w:pPr>
        <w:rPr>
          <w:rFonts w:ascii="SimSun" w:eastAsia="SimSun" w:hAnsi="SimSun" w:cs="SimSun"/>
          <w:sz w:val="24"/>
          <w:szCs w:val="24"/>
        </w:rPr>
      </w:pPr>
    </w:p>
    <w:p w:rsidR="00073C7D" w:rsidRPr="00502B6D" w:rsidRDefault="00073C7D" w:rsidP="00073C7D">
      <w:pPr>
        <w:rPr>
          <w:rFonts w:ascii="Arial" w:eastAsia="SimSun" w:hAnsi="Arial" w:cs="Arial"/>
          <w:b/>
          <w:bCs/>
          <w:sz w:val="24"/>
          <w:szCs w:val="24"/>
        </w:rPr>
      </w:pPr>
      <w:r w:rsidRPr="00502B6D">
        <w:rPr>
          <w:rFonts w:ascii="Arial" w:eastAsia="SimSun" w:hAnsi="Arial" w:cs="Arial"/>
          <w:b/>
          <w:bCs/>
          <w:sz w:val="24"/>
          <w:szCs w:val="24"/>
        </w:rPr>
        <w:t>CBM:</w:t>
      </w:r>
    </w:p>
    <w:p w:rsidR="00073C7D" w:rsidRPr="00502B6D" w:rsidRDefault="00073C7D" w:rsidP="00073C7D">
      <w:pPr>
        <w:rPr>
          <w:rFonts w:ascii="Arial" w:eastAsia="SimSun" w:hAnsi="Arial" w:cs="Arial"/>
          <w:sz w:val="24"/>
          <w:szCs w:val="24"/>
        </w:rPr>
      </w:pPr>
      <w:r w:rsidRPr="00502B6D">
        <w:rPr>
          <w:rFonts w:ascii="Arial" w:eastAsia="SimSun" w:hAnsi="Arial" w:cs="Arial"/>
          <w:sz w:val="24"/>
          <w:szCs w:val="24"/>
        </w:rPr>
        <w:t>ATGGGTGACGCTCCGGCTCTGGCTTGCGAAATCGAATACTCTACCCCGAACACCTGGTACGGTGGTTTCACCGCTCAGGTTCGTATCTACAACGGTTCTCACGAATCTATCGACGGTTGGGAACTGACCTGGGACTTCACCAACGGTGAAACCATCAACCAGGCTTGGAACGCTACCGCTCAGCAGTCTGGTACCACCGTTACCGTTACCAACGTTTCTTGGAACTCTACCATCCCGCACCACGGTTCTGTTGAATTCGGTTTCAACGCTAACTCTACCCGTGAACCGGGTGTTCCGGAAAACTTCAAACTGAACGGTTCTCTGTGCTCTGTTGCTTAA</w:t>
      </w:r>
    </w:p>
    <w:p w:rsidR="00073C7D" w:rsidRPr="00502B6D" w:rsidRDefault="00073C7D" w:rsidP="00073C7D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sz w:val="24"/>
          <w:szCs w:val="24"/>
        </w:rPr>
        <w:t xml:space="preserve"> </w:t>
      </w: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740D99">
      <w:pPr>
        <w:rPr>
          <w:rFonts w:ascii="Arial" w:hAnsi="Arial" w:cs="Arial"/>
          <w:b/>
          <w:bCs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Construction of the </w:t>
      </w:r>
      <w:r w:rsidRPr="00502B6D">
        <w:rPr>
          <w:rFonts w:ascii="Arial" w:hAnsi="Arial" w:cs="Arial"/>
          <w:b/>
          <w:bCs/>
          <w:i/>
          <w:iCs/>
          <w:sz w:val="24"/>
          <w:szCs w:val="24"/>
        </w:rPr>
        <w:t>P. pastoris</w:t>
      </w:r>
      <w:r w:rsidRPr="00502B6D">
        <w:rPr>
          <w:rFonts w:ascii="Arial" w:hAnsi="Arial" w:cs="Arial"/>
          <w:b/>
          <w:bCs/>
          <w:sz w:val="24"/>
          <w:szCs w:val="24"/>
        </w:rPr>
        <w:t xml:space="preserve"> surface display plasmids</w:t>
      </w:r>
    </w:p>
    <w:p w:rsidR="00537534" w:rsidRPr="00502B6D" w:rsidRDefault="00F33B3F" w:rsidP="00537534">
      <w:pPr>
        <w:ind w:firstLine="480"/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sz w:val="24"/>
          <w:szCs w:val="24"/>
        </w:rPr>
        <w:t xml:space="preserve">The plasmids for </w:t>
      </w:r>
      <w:r w:rsidRPr="00502B6D">
        <w:rPr>
          <w:rFonts w:ascii="Arial" w:hAnsi="Arial" w:cs="Arial"/>
          <w:i/>
          <w:iCs/>
          <w:sz w:val="24"/>
          <w:szCs w:val="24"/>
        </w:rPr>
        <w:t xml:space="preserve">P. pastoris </w:t>
      </w:r>
      <w:r w:rsidRPr="00502B6D">
        <w:rPr>
          <w:rFonts w:ascii="Arial" w:hAnsi="Arial" w:cs="Arial"/>
          <w:sz w:val="24"/>
          <w:szCs w:val="24"/>
        </w:rPr>
        <w:t xml:space="preserve">surface display of SED1 fusion proteins with a N-terminal HA tag were constructed as follows. The gene encoding SED1 protein without original secretion signal sequence was obtained by PCR from the genome of </w:t>
      </w:r>
      <w:r w:rsidRPr="00502B6D">
        <w:rPr>
          <w:rFonts w:ascii="Arial" w:hAnsi="Arial" w:cs="Arial"/>
          <w:i/>
          <w:iCs/>
          <w:sz w:val="24"/>
          <w:szCs w:val="24"/>
        </w:rPr>
        <w:t>S. cerevisiae</w:t>
      </w:r>
      <w:r w:rsidRPr="00502B6D">
        <w:rPr>
          <w:rFonts w:ascii="Arial" w:hAnsi="Arial" w:cs="Arial"/>
          <w:sz w:val="24"/>
          <w:szCs w:val="24"/>
        </w:rPr>
        <w:t xml:space="preserve"> strain INVSC1 using the primers SED1F/SED1R. The above PCR products were used as templates for obtaining gene encoding HA-SED1 using the primers ZαHAF, HA-MCSF, MCS-GSF and SED1R. The restriction enzyme sites including </w:t>
      </w:r>
      <w:r w:rsidRPr="00502B6D">
        <w:rPr>
          <w:rFonts w:ascii="Arial" w:hAnsi="Arial" w:cs="Arial"/>
          <w:i/>
          <w:iCs/>
          <w:sz w:val="24"/>
          <w:szCs w:val="24"/>
        </w:rPr>
        <w:t xml:space="preserve">Nhe </w:t>
      </w:r>
      <w:r w:rsidRPr="00502B6D">
        <w:rPr>
          <w:rFonts w:ascii="Arial" w:hAnsi="Arial" w:cs="Arial"/>
          <w:sz w:val="24"/>
          <w:szCs w:val="24"/>
        </w:rPr>
        <w:t xml:space="preserve">I, </w:t>
      </w:r>
      <w:r w:rsidRPr="00502B6D">
        <w:rPr>
          <w:rFonts w:ascii="Arial" w:hAnsi="Arial" w:cs="Arial"/>
          <w:i/>
          <w:iCs/>
          <w:sz w:val="24"/>
          <w:szCs w:val="24"/>
        </w:rPr>
        <w:t>Nde</w:t>
      </w:r>
      <w:r w:rsidRPr="00502B6D">
        <w:rPr>
          <w:rFonts w:ascii="Arial" w:hAnsi="Arial" w:cs="Arial"/>
          <w:sz w:val="24"/>
          <w:szCs w:val="24"/>
        </w:rPr>
        <w:t xml:space="preserve"> I, </w:t>
      </w:r>
      <w:r w:rsidRPr="00502B6D">
        <w:rPr>
          <w:rFonts w:ascii="Arial" w:hAnsi="Arial" w:cs="Arial"/>
          <w:i/>
          <w:iCs/>
          <w:sz w:val="24"/>
          <w:szCs w:val="24"/>
        </w:rPr>
        <w:t>Hpa</w:t>
      </w:r>
      <w:r w:rsidRPr="00502B6D">
        <w:rPr>
          <w:rFonts w:ascii="Arial" w:hAnsi="Arial" w:cs="Arial"/>
          <w:sz w:val="24"/>
          <w:szCs w:val="24"/>
        </w:rPr>
        <w:t xml:space="preserve"> I, </w:t>
      </w:r>
      <w:r w:rsidRPr="00502B6D">
        <w:rPr>
          <w:rFonts w:ascii="Arial" w:hAnsi="Arial" w:cs="Arial"/>
          <w:i/>
          <w:iCs/>
          <w:sz w:val="24"/>
          <w:szCs w:val="24"/>
        </w:rPr>
        <w:t>Apa</w:t>
      </w:r>
      <w:r w:rsidRPr="00502B6D">
        <w:rPr>
          <w:rFonts w:ascii="Arial" w:hAnsi="Arial" w:cs="Arial"/>
          <w:sz w:val="24"/>
          <w:szCs w:val="24"/>
        </w:rPr>
        <w:t xml:space="preserve"> I and a glycine-serine peptide linker were inserted between HA and SED1. The corresponding DNA fragment was cloned into the vector pPICZαA between </w:t>
      </w:r>
      <w:r w:rsidRPr="00502B6D">
        <w:rPr>
          <w:rFonts w:ascii="Arial" w:hAnsi="Arial" w:cs="Arial"/>
          <w:i/>
          <w:iCs/>
          <w:sz w:val="24"/>
          <w:szCs w:val="24"/>
        </w:rPr>
        <w:t>EcoR</w:t>
      </w:r>
      <w:r w:rsidRPr="00502B6D">
        <w:rPr>
          <w:rFonts w:ascii="Arial" w:hAnsi="Arial" w:cs="Arial"/>
          <w:sz w:val="24"/>
          <w:szCs w:val="24"/>
        </w:rPr>
        <w:t xml:space="preserve"> I and </w:t>
      </w:r>
      <w:r w:rsidRPr="00502B6D">
        <w:rPr>
          <w:rFonts w:ascii="Arial" w:hAnsi="Arial" w:cs="Arial"/>
          <w:i/>
          <w:iCs/>
          <w:sz w:val="24"/>
          <w:szCs w:val="24"/>
        </w:rPr>
        <w:t>Sac</w:t>
      </w:r>
      <w:r w:rsidRPr="00502B6D">
        <w:rPr>
          <w:rFonts w:ascii="Arial" w:hAnsi="Arial" w:cs="Arial"/>
          <w:sz w:val="24"/>
          <w:szCs w:val="24"/>
        </w:rPr>
        <w:t xml:space="preserve"> II, producing the plasmid termed </w:t>
      </w:r>
      <w:bookmarkStart w:id="1" w:name="OLE_LINK2"/>
      <w:r w:rsidRPr="00502B6D">
        <w:rPr>
          <w:rFonts w:ascii="Arial" w:hAnsi="Arial" w:cs="Arial"/>
          <w:sz w:val="24"/>
          <w:szCs w:val="24"/>
        </w:rPr>
        <w:t>pPICZαA-HA-SED1</w:t>
      </w:r>
      <w:bookmarkEnd w:id="1"/>
      <w:r w:rsidR="00482C96" w:rsidRPr="00502B6D">
        <w:rPr>
          <w:rFonts w:ascii="Arial" w:hAnsi="Arial" w:cs="Arial"/>
          <w:sz w:val="24"/>
          <w:szCs w:val="24"/>
        </w:rPr>
        <w:t xml:space="preserve"> (Fig</w:t>
      </w:r>
      <w:r w:rsidR="00ED7E6D" w:rsidRPr="00502B6D">
        <w:rPr>
          <w:rFonts w:ascii="Arial" w:hAnsi="Arial" w:cs="Arial"/>
          <w:sz w:val="24"/>
          <w:szCs w:val="24"/>
        </w:rPr>
        <w:t xml:space="preserve"> </w:t>
      </w:r>
      <w:r w:rsidR="00482C96" w:rsidRPr="00502B6D">
        <w:rPr>
          <w:rFonts w:ascii="Arial" w:hAnsi="Arial" w:cs="Arial"/>
          <w:sz w:val="24"/>
          <w:szCs w:val="24"/>
        </w:rPr>
        <w:t>S1)</w:t>
      </w:r>
      <w:r w:rsidRPr="00502B6D">
        <w:rPr>
          <w:rFonts w:ascii="Arial" w:hAnsi="Arial" w:cs="Arial"/>
          <w:sz w:val="24"/>
          <w:szCs w:val="24"/>
        </w:rPr>
        <w:t xml:space="preserve">. The </w:t>
      </w:r>
      <w:r w:rsidRPr="00502B6D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502B6D">
        <w:rPr>
          <w:rFonts w:ascii="Arial" w:hAnsi="Arial" w:cs="Arial"/>
          <w:sz w:val="24"/>
          <w:szCs w:val="24"/>
        </w:rPr>
        <w:t xml:space="preserve">Im7 gene was obtained by PCR from pPICZαA-Im7 using the primers Im7F and Im7R. The corresponding DNA fragment was cloned into pPICZαA-SED1 between </w:t>
      </w:r>
      <w:r w:rsidRPr="00502B6D">
        <w:rPr>
          <w:rFonts w:ascii="Arial" w:hAnsi="Arial" w:cs="Arial"/>
          <w:i/>
          <w:iCs/>
          <w:sz w:val="24"/>
          <w:szCs w:val="24"/>
        </w:rPr>
        <w:t xml:space="preserve">Nhe </w:t>
      </w:r>
      <w:r w:rsidRPr="00502B6D">
        <w:rPr>
          <w:rFonts w:ascii="Arial" w:hAnsi="Arial" w:cs="Arial"/>
          <w:sz w:val="24"/>
          <w:szCs w:val="24"/>
        </w:rPr>
        <w:t xml:space="preserve">I and </w:t>
      </w:r>
      <w:r w:rsidRPr="00502B6D">
        <w:rPr>
          <w:rFonts w:ascii="Arial" w:hAnsi="Arial" w:cs="Arial"/>
          <w:i/>
          <w:iCs/>
          <w:sz w:val="24"/>
          <w:szCs w:val="24"/>
        </w:rPr>
        <w:t>Apa</w:t>
      </w:r>
      <w:r w:rsidRPr="00502B6D">
        <w:rPr>
          <w:rFonts w:ascii="Arial" w:hAnsi="Arial" w:cs="Arial"/>
          <w:sz w:val="24"/>
          <w:szCs w:val="24"/>
        </w:rPr>
        <w:t xml:space="preserve"> I, producing the plasmid called pPICZαA-HA-Im7-SED1</w:t>
      </w:r>
      <w:r w:rsidR="00482C96" w:rsidRPr="00502B6D">
        <w:rPr>
          <w:rFonts w:ascii="Arial" w:hAnsi="Arial" w:cs="Arial"/>
          <w:sz w:val="24"/>
          <w:szCs w:val="24"/>
        </w:rPr>
        <w:t xml:space="preserve"> (Fig</w:t>
      </w:r>
      <w:r w:rsidR="00ED7E6D" w:rsidRPr="00502B6D">
        <w:rPr>
          <w:rFonts w:ascii="Arial" w:hAnsi="Arial" w:cs="Arial"/>
          <w:sz w:val="24"/>
          <w:szCs w:val="24"/>
        </w:rPr>
        <w:t xml:space="preserve"> </w:t>
      </w:r>
      <w:r w:rsidR="00482C96" w:rsidRPr="00502B6D">
        <w:rPr>
          <w:rFonts w:ascii="Arial" w:hAnsi="Arial" w:cs="Arial"/>
          <w:sz w:val="24"/>
          <w:szCs w:val="24"/>
        </w:rPr>
        <w:t>S2)</w:t>
      </w:r>
      <w:r w:rsidR="005C3294" w:rsidRPr="00502B6D">
        <w:rPr>
          <w:rFonts w:ascii="Arial" w:hAnsi="Arial" w:cs="Arial"/>
          <w:sz w:val="24"/>
          <w:szCs w:val="24"/>
        </w:rPr>
        <w:t>, which represents the Y-IM1 variant</w:t>
      </w:r>
      <w:r w:rsidRPr="00502B6D">
        <w:rPr>
          <w:rFonts w:ascii="Arial" w:hAnsi="Arial" w:cs="Arial"/>
          <w:sz w:val="24"/>
          <w:szCs w:val="24"/>
        </w:rPr>
        <w:t>.</w:t>
      </w:r>
      <w:r w:rsidR="005C3294" w:rsidRPr="00502B6D">
        <w:rPr>
          <w:rFonts w:ascii="Arial" w:hAnsi="Arial" w:cs="Arial"/>
          <w:sz w:val="24"/>
          <w:szCs w:val="24"/>
        </w:rPr>
        <w:t xml:space="preserve"> The plasmid termed pPICZαA-HA-2xIm7-SED1, </w:t>
      </w:r>
      <w:bookmarkStart w:id="2" w:name="OLE_LINK1"/>
      <w:r w:rsidR="005C3294" w:rsidRPr="00502B6D">
        <w:rPr>
          <w:rFonts w:ascii="Arial" w:hAnsi="Arial" w:cs="Arial"/>
          <w:sz w:val="24"/>
          <w:szCs w:val="24"/>
        </w:rPr>
        <w:t>representing the Y-IM2 variant</w:t>
      </w:r>
      <w:bookmarkEnd w:id="2"/>
      <w:r w:rsidR="005C3294" w:rsidRPr="00502B6D">
        <w:rPr>
          <w:rFonts w:ascii="Arial" w:hAnsi="Arial" w:cs="Arial"/>
          <w:sz w:val="24"/>
          <w:szCs w:val="24"/>
        </w:rPr>
        <w:t>, was constructed following the protocol shown in Fig</w:t>
      </w:r>
      <w:r w:rsidR="00ED7E6D" w:rsidRPr="00502B6D">
        <w:rPr>
          <w:rFonts w:ascii="Arial" w:hAnsi="Arial" w:cs="Arial"/>
          <w:sz w:val="24"/>
          <w:szCs w:val="24"/>
        </w:rPr>
        <w:t xml:space="preserve"> </w:t>
      </w:r>
      <w:r w:rsidR="005C3294" w:rsidRPr="00502B6D">
        <w:rPr>
          <w:rFonts w:ascii="Arial" w:hAnsi="Arial" w:cs="Arial"/>
          <w:sz w:val="24"/>
          <w:szCs w:val="24"/>
        </w:rPr>
        <w:t>S3. The plasmid termed pPICZαA-HA-3xIm7-SED1, representing the Y-IM3 variant, was constructed following the protocol shown in Fig</w:t>
      </w:r>
      <w:r w:rsidR="00ED7E6D" w:rsidRPr="00502B6D">
        <w:rPr>
          <w:rFonts w:ascii="Arial" w:hAnsi="Arial" w:cs="Arial"/>
          <w:sz w:val="24"/>
          <w:szCs w:val="24"/>
        </w:rPr>
        <w:t xml:space="preserve"> </w:t>
      </w:r>
      <w:r w:rsidR="005C3294" w:rsidRPr="00502B6D">
        <w:rPr>
          <w:rFonts w:ascii="Arial" w:hAnsi="Arial" w:cs="Arial"/>
          <w:sz w:val="24"/>
          <w:szCs w:val="24"/>
        </w:rPr>
        <w:t xml:space="preserve">S4. </w:t>
      </w:r>
      <w:r w:rsidR="00D760FC" w:rsidRPr="00502B6D">
        <w:rPr>
          <w:rFonts w:ascii="Arial" w:hAnsi="Arial" w:cs="Arial"/>
          <w:color w:val="000000" w:themeColor="text1"/>
          <w:sz w:val="24"/>
          <w:szCs w:val="24"/>
        </w:rPr>
        <w:t xml:space="preserve">Information regarding these yeast plasmids were illustrated in Fig S5. </w:t>
      </w:r>
      <w:r w:rsidR="005C3294" w:rsidRPr="00502B6D">
        <w:rPr>
          <w:rFonts w:ascii="Arial" w:hAnsi="Arial" w:cs="Arial"/>
          <w:sz w:val="24"/>
          <w:szCs w:val="24"/>
        </w:rPr>
        <w:t>All t</w:t>
      </w:r>
      <w:r w:rsidRPr="00502B6D">
        <w:rPr>
          <w:rFonts w:ascii="Arial" w:hAnsi="Arial" w:cs="Arial"/>
          <w:sz w:val="24"/>
          <w:szCs w:val="24"/>
        </w:rPr>
        <w:t>he primers used are shown in Tab</w:t>
      </w:r>
      <w:r w:rsidR="00ED7E6D" w:rsidRPr="00502B6D">
        <w:rPr>
          <w:rFonts w:ascii="Arial" w:hAnsi="Arial" w:cs="Arial"/>
          <w:sz w:val="24"/>
          <w:szCs w:val="24"/>
        </w:rPr>
        <w:t xml:space="preserve"> </w:t>
      </w:r>
      <w:r w:rsidRPr="00502B6D">
        <w:rPr>
          <w:rFonts w:ascii="Arial" w:hAnsi="Arial" w:cs="Arial"/>
          <w:sz w:val="24"/>
          <w:szCs w:val="24"/>
        </w:rPr>
        <w:t>S1.</w:t>
      </w:r>
    </w:p>
    <w:p w:rsidR="00740D99" w:rsidRPr="00502B6D" w:rsidRDefault="006C2F55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4310</wp:posOffset>
            </wp:positionV>
            <wp:extent cx="4801870" cy="3195320"/>
            <wp:effectExtent l="0" t="0" r="0" b="5080"/>
            <wp:wrapTight wrapText="bothSides">
              <wp:wrapPolygon edited="0">
                <wp:start x="0" y="0"/>
                <wp:lineTo x="0" y="21506"/>
                <wp:lineTo x="21509" y="21506"/>
                <wp:lineTo x="21509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87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0D99" w:rsidRPr="00502B6D" w:rsidRDefault="006C2F55">
      <w:pPr>
        <w:rPr>
          <w:rFonts w:ascii="Arial" w:hAnsi="Arial" w:cs="Arial"/>
          <w:b/>
          <w:bCs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>Fig</w:t>
      </w:r>
      <w:r w:rsidR="00ED7E6D" w:rsidRPr="00502B6D">
        <w:rPr>
          <w:rFonts w:ascii="Arial" w:hAnsi="Arial" w:cs="Arial"/>
          <w:b/>
          <w:bCs/>
          <w:sz w:val="24"/>
          <w:szCs w:val="24"/>
        </w:rPr>
        <w:t xml:space="preserve"> </w:t>
      </w:r>
      <w:r w:rsidRPr="00502B6D">
        <w:rPr>
          <w:rFonts w:ascii="Arial" w:hAnsi="Arial" w:cs="Arial"/>
          <w:b/>
          <w:bCs/>
          <w:sz w:val="24"/>
          <w:szCs w:val="24"/>
        </w:rPr>
        <w:t>S1.</w:t>
      </w:r>
      <w:r w:rsidR="00ED7E6D" w:rsidRPr="00502B6D">
        <w:rPr>
          <w:rFonts w:ascii="Arial" w:hAnsi="Arial" w:cs="Arial"/>
          <w:b/>
          <w:bCs/>
          <w:sz w:val="24"/>
          <w:szCs w:val="24"/>
        </w:rPr>
        <w:t xml:space="preserve"> </w:t>
      </w:r>
      <w:r w:rsidR="00E83BC8" w:rsidRPr="00502B6D">
        <w:rPr>
          <w:rFonts w:ascii="Arial" w:hAnsi="Arial" w:cs="Arial"/>
          <w:sz w:val="24"/>
          <w:szCs w:val="24"/>
        </w:rPr>
        <w:t>Scheme for the construction of plasmid</w:t>
      </w:r>
      <w:r w:rsidR="006243EC" w:rsidRPr="00502B6D">
        <w:rPr>
          <w:rFonts w:ascii="Arial" w:hAnsi="Arial" w:cs="Arial"/>
          <w:sz w:val="24"/>
          <w:szCs w:val="24"/>
        </w:rPr>
        <w:t xml:space="preserve"> pPICZαA-HA-SED1.</w:t>
      </w:r>
      <w:r w:rsidR="00E83BC8" w:rsidRPr="00502B6D">
        <w:rPr>
          <w:rFonts w:ascii="Arial" w:hAnsi="Arial" w:cs="Arial"/>
          <w:sz w:val="24"/>
          <w:szCs w:val="24"/>
        </w:rPr>
        <w:t xml:space="preserve"> </w:t>
      </w:r>
      <w:r w:rsidRPr="00502B6D">
        <w:rPr>
          <w:rFonts w:ascii="Arial" w:hAnsi="Arial" w:cs="Arial"/>
          <w:b/>
          <w:bCs/>
          <w:sz w:val="24"/>
          <w:szCs w:val="24"/>
        </w:rPr>
        <w:t xml:space="preserve">  </w:t>
      </w: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A962C7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Fig S2. </w:t>
      </w:r>
      <w:r w:rsidRPr="00502B6D">
        <w:rPr>
          <w:rFonts w:ascii="Arial" w:hAnsi="Arial" w:cs="Arial"/>
          <w:sz w:val="24"/>
          <w:szCs w:val="24"/>
        </w:rPr>
        <w:t xml:space="preserve">Scheme for the construction of plasmid pPICZαA-HA-Im7-SED1. </w:t>
      </w:r>
      <w:r w:rsidRPr="00502B6D"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104140</wp:posOffset>
            </wp:positionH>
            <wp:positionV relativeFrom="paragraph">
              <wp:posOffset>0</wp:posOffset>
            </wp:positionV>
            <wp:extent cx="4915535" cy="3441700"/>
            <wp:effectExtent l="0" t="0" r="0" b="6350"/>
            <wp:wrapTight wrapText="bothSides">
              <wp:wrapPolygon edited="0">
                <wp:start x="0" y="0"/>
                <wp:lineTo x="0" y="21520"/>
                <wp:lineTo x="21513" y="21520"/>
                <wp:lineTo x="21513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535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EC76C3" w:rsidRPr="00502B6D" w:rsidRDefault="00EC76C3">
      <w:pPr>
        <w:rPr>
          <w:rFonts w:ascii="Arial" w:hAnsi="Arial" w:cs="Arial"/>
          <w:sz w:val="24"/>
          <w:szCs w:val="24"/>
        </w:rPr>
      </w:pPr>
    </w:p>
    <w:p w:rsidR="00EC76C3" w:rsidRPr="00502B6D" w:rsidRDefault="00EC76C3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19837</wp:posOffset>
            </wp:positionV>
            <wp:extent cx="5234025" cy="3717557"/>
            <wp:effectExtent l="0" t="0" r="5080" b="0"/>
            <wp:wrapTight wrapText="bothSides">
              <wp:wrapPolygon edited="0">
                <wp:start x="0" y="0"/>
                <wp:lineTo x="0" y="21475"/>
                <wp:lineTo x="21542" y="21475"/>
                <wp:lineTo x="21542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025" cy="37175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C76C3" w:rsidRPr="00502B6D" w:rsidRDefault="00EC76C3">
      <w:pPr>
        <w:rPr>
          <w:rFonts w:ascii="Arial" w:hAnsi="Arial" w:cs="Arial"/>
          <w:b/>
          <w:bCs/>
          <w:sz w:val="24"/>
          <w:szCs w:val="24"/>
        </w:rPr>
      </w:pPr>
    </w:p>
    <w:p w:rsidR="00740D99" w:rsidRPr="00502B6D" w:rsidRDefault="00EC76C3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Fig S3. </w:t>
      </w:r>
      <w:r w:rsidRPr="00502B6D">
        <w:rPr>
          <w:rFonts w:ascii="Arial" w:hAnsi="Arial" w:cs="Arial"/>
          <w:sz w:val="24"/>
          <w:szCs w:val="24"/>
        </w:rPr>
        <w:t>Scheme for the construction of plasmid pPICZαA-HA-2 x Im7-SED1.</w:t>
      </w: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740D99" w:rsidRPr="00502B6D" w:rsidRDefault="0059661B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175</wp:posOffset>
            </wp:positionV>
            <wp:extent cx="5237480" cy="3668395"/>
            <wp:effectExtent l="0" t="0" r="1270" b="8255"/>
            <wp:wrapTight wrapText="bothSides">
              <wp:wrapPolygon edited="0">
                <wp:start x="0" y="0"/>
                <wp:lineTo x="0" y="21536"/>
                <wp:lineTo x="21527" y="21536"/>
                <wp:lineTo x="21527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48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9661B" w:rsidRPr="00502B6D" w:rsidRDefault="0059661B" w:rsidP="0059661B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Fig S4. </w:t>
      </w:r>
      <w:r w:rsidRPr="00502B6D">
        <w:rPr>
          <w:rFonts w:ascii="Arial" w:hAnsi="Arial" w:cs="Arial"/>
          <w:sz w:val="24"/>
          <w:szCs w:val="24"/>
        </w:rPr>
        <w:t>Scheme for the construction of plasmid pPICZαA-HA-3 x Im7-SED1.</w:t>
      </w:r>
    </w:p>
    <w:p w:rsidR="003E2BA9" w:rsidRPr="00502B6D" w:rsidRDefault="003E2BA9">
      <w:pPr>
        <w:rPr>
          <w:rFonts w:ascii="Arial" w:hAnsi="Arial" w:cs="Arial"/>
          <w:b/>
          <w:bCs/>
          <w:sz w:val="24"/>
          <w:szCs w:val="24"/>
        </w:rPr>
      </w:pPr>
    </w:p>
    <w:p w:rsidR="003E2BA9" w:rsidRPr="00502B6D" w:rsidRDefault="003E2BA9" w:rsidP="003E2BA9">
      <w:pPr>
        <w:jc w:val="center"/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502B6D">
        <w:rPr>
          <w:rFonts w:ascii="Arial" w:hAnsi="Arial" w:cs="Arial"/>
          <w:sz w:val="24"/>
          <w:szCs w:val="24"/>
        </w:rPr>
        <w:t xml:space="preserve">The primers used for the construction of </w:t>
      </w:r>
      <w:r w:rsidRPr="00502B6D">
        <w:rPr>
          <w:rFonts w:ascii="Arial" w:hAnsi="Arial" w:cs="Arial"/>
          <w:i/>
          <w:iCs/>
          <w:sz w:val="24"/>
          <w:szCs w:val="24"/>
        </w:rPr>
        <w:t>P. Pastoris</w:t>
      </w:r>
      <w:r w:rsidRPr="00502B6D">
        <w:rPr>
          <w:rFonts w:ascii="Arial" w:hAnsi="Arial" w:cs="Arial"/>
          <w:sz w:val="24"/>
          <w:szCs w:val="24"/>
        </w:rPr>
        <w:t xml:space="preserve"> plasmids. </w:t>
      </w:r>
    </w:p>
    <w:p w:rsidR="003E2BA9" w:rsidRPr="00502B6D" w:rsidRDefault="003E2BA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7088"/>
      </w:tblGrid>
      <w:tr w:rsidR="00E96770" w:rsidRPr="00502B6D" w:rsidTr="003E032E">
        <w:tc>
          <w:tcPr>
            <w:tcW w:w="1555" w:type="dxa"/>
          </w:tcPr>
          <w:p w:rsidR="00E96770" w:rsidRPr="00502B6D" w:rsidRDefault="003E032E" w:rsidP="00AA5FB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02B6D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6741" w:type="dxa"/>
          </w:tcPr>
          <w:p w:rsidR="00E96770" w:rsidRPr="00502B6D" w:rsidRDefault="004357C2" w:rsidP="00502B6D">
            <w:pPr>
              <w:ind w:firstLineChars="550" w:firstLine="1321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" o:spid="_x0000_s1026" type="#_x0000_t32" style="position:absolute;left:0;text-align:left;margin-left:142.35pt;margin-top:9.45pt;width:40.6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" strokecolor="black [3213]" strokeweight=".5pt">
                  <v:stroke endarrow="block" joinstyle="miter"/>
                </v:shape>
              </w:pict>
            </w:r>
            <w:r w:rsidR="00AA5FB8" w:rsidRPr="00502B6D">
              <w:rPr>
                <w:rFonts w:ascii="Arial" w:hAnsi="Arial" w:cs="Arial"/>
                <w:b/>
                <w:bCs/>
                <w:sz w:val="24"/>
                <w:szCs w:val="24"/>
              </w:rPr>
              <w:t>Sequence 5’         3’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SED1F</w:t>
            </w:r>
          </w:p>
        </w:tc>
        <w:tc>
          <w:tcPr>
            <w:tcW w:w="6741" w:type="dxa"/>
          </w:tcPr>
          <w:p w:rsidR="00E96770" w:rsidRPr="00502B6D" w:rsidRDefault="00376134" w:rsidP="0037613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aggcggtagcggaggcggagggtcgcaattttccaacagtacatctgcttcttcc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SED1R</w:t>
            </w:r>
          </w:p>
        </w:tc>
        <w:tc>
          <w:tcPr>
            <w:tcW w:w="6741" w:type="dxa"/>
          </w:tcPr>
          <w:p w:rsidR="00E96770" w:rsidRPr="00502B6D" w:rsidRDefault="00376134" w:rsidP="0037613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gaaagctggcggccgccgcggtcattataagaataacatagcaacaccagccaaac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Z</w:t>
            </w:r>
            <w:r w:rsidRPr="00502B6D">
              <w:rPr>
                <w:rFonts w:ascii="Arial" w:eastAsiaTheme="minorHAnsi" w:hAnsi="Arial" w:cs="Arial"/>
                <w:sz w:val="24"/>
                <w:szCs w:val="24"/>
              </w:rPr>
              <w:t>αHAF</w:t>
            </w:r>
          </w:p>
        </w:tc>
        <w:tc>
          <w:tcPr>
            <w:tcW w:w="6741" w:type="dxa"/>
          </w:tcPr>
          <w:p w:rsidR="00E96770" w:rsidRPr="00502B6D" w:rsidRDefault="00D80194" w:rsidP="00D8019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aaagagaggctgaagctgaattctacccatacgacgttccagactacgctggaggctct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HA-MCSF</w:t>
            </w:r>
          </w:p>
        </w:tc>
        <w:tc>
          <w:tcPr>
            <w:tcW w:w="6741" w:type="dxa"/>
          </w:tcPr>
          <w:p w:rsidR="00E96770" w:rsidRPr="00502B6D" w:rsidRDefault="00D80194">
            <w:pPr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cgttccagactacgctggaggctctgctagccatatggttaacgggcc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MCS-GSF</w:t>
            </w:r>
          </w:p>
        </w:tc>
        <w:tc>
          <w:tcPr>
            <w:tcW w:w="6741" w:type="dxa"/>
          </w:tcPr>
          <w:p w:rsidR="00E96770" w:rsidRPr="00502B6D" w:rsidRDefault="002C3DE5" w:rsidP="002C3DE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tgctagccatatggttaacgggcccggaggcggtagcggaggcggagggtc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E96770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Im7F</w:t>
            </w:r>
          </w:p>
        </w:tc>
        <w:tc>
          <w:tcPr>
            <w:tcW w:w="6741" w:type="dxa"/>
          </w:tcPr>
          <w:p w:rsidR="00E96770" w:rsidRPr="00502B6D" w:rsidRDefault="002C3DE5" w:rsidP="002C3DE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ctacgctggaggctctgctagcatggaattgaagaactccatctccgact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CC5302" w:rsidP="003E032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Im7R</w:t>
            </w:r>
          </w:p>
        </w:tc>
        <w:tc>
          <w:tcPr>
            <w:tcW w:w="6741" w:type="dxa"/>
          </w:tcPr>
          <w:p w:rsidR="00E96770" w:rsidRPr="00502B6D" w:rsidRDefault="002C3DE5" w:rsidP="00CA51D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ctccgctaccgcctccgggcccaccttgtttaaaacctggcttaccgttg</w:t>
            </w: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CC5302" w:rsidP="003E032E">
            <w:pPr>
              <w:spacing w:line="360" w:lineRule="auto"/>
              <w:jc w:val="center"/>
              <w:rPr>
                <w:rFonts w:ascii="Arial" w:eastAsia="SimHei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α-factor F</w:t>
            </w:r>
          </w:p>
        </w:tc>
        <w:tc>
          <w:tcPr>
            <w:tcW w:w="6741" w:type="dxa"/>
          </w:tcPr>
          <w:p w:rsidR="00CA51D2" w:rsidRPr="00502B6D" w:rsidRDefault="00CA51D2" w:rsidP="00CA51D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tgctaaagaagaaggggtatctctcgagaa</w:t>
            </w:r>
          </w:p>
          <w:p w:rsidR="00E96770" w:rsidRPr="00502B6D" w:rsidRDefault="00E9677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6770" w:rsidRPr="00502B6D" w:rsidTr="003E032E">
        <w:tc>
          <w:tcPr>
            <w:tcW w:w="1555" w:type="dxa"/>
          </w:tcPr>
          <w:p w:rsidR="00E96770" w:rsidRPr="00502B6D" w:rsidRDefault="00CC5302" w:rsidP="003E032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XbaI-GSR</w:t>
            </w:r>
          </w:p>
        </w:tc>
        <w:tc>
          <w:tcPr>
            <w:tcW w:w="6741" w:type="dxa"/>
          </w:tcPr>
          <w:p w:rsidR="00E96770" w:rsidRPr="00502B6D" w:rsidRDefault="00CA51D2">
            <w:pPr>
              <w:rPr>
                <w:rFonts w:ascii="Arial" w:hAnsi="Arial" w:cs="Arial"/>
                <w:sz w:val="24"/>
                <w:szCs w:val="24"/>
              </w:rPr>
            </w:pPr>
            <w:r w:rsidRPr="00502B6D">
              <w:rPr>
                <w:rFonts w:ascii="Arial" w:hAnsi="Arial" w:cs="Arial"/>
                <w:sz w:val="24"/>
                <w:szCs w:val="24"/>
              </w:rPr>
              <w:t>ctgacttgcatctagacgaccctccgcctccgctaccgcc</w:t>
            </w:r>
          </w:p>
        </w:tc>
      </w:tr>
    </w:tbl>
    <w:p w:rsidR="00740D99" w:rsidRPr="00502B6D" w:rsidRDefault="00740D99">
      <w:pPr>
        <w:rPr>
          <w:rFonts w:ascii="Arial" w:hAnsi="Arial" w:cs="Arial"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97971</wp:posOffset>
            </wp:positionV>
            <wp:extent cx="2799608" cy="7926355"/>
            <wp:effectExtent l="0" t="0" r="127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rue 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608" cy="792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b/>
          <w:bCs/>
          <w:sz w:val="24"/>
          <w:szCs w:val="24"/>
        </w:rPr>
      </w:pPr>
    </w:p>
    <w:p w:rsidR="00D760FC" w:rsidRPr="00502B6D" w:rsidRDefault="00D760FC" w:rsidP="00D760FC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 xml:space="preserve">Fig S5. </w:t>
      </w:r>
      <w:r w:rsidRPr="00502B6D">
        <w:rPr>
          <w:rFonts w:ascii="Arial" w:hAnsi="Arial" w:cs="Arial"/>
          <w:sz w:val="24"/>
          <w:szCs w:val="24"/>
        </w:rPr>
        <w:t>The illustrated maps of IM7 yeast cell surface displaying plasmids.</w:t>
      </w:r>
    </w:p>
    <w:p w:rsidR="00D760FC" w:rsidRPr="00502B6D" w:rsidRDefault="00D760FC" w:rsidP="00D760FC">
      <w:pPr>
        <w:rPr>
          <w:rFonts w:ascii="Arial" w:hAnsi="Arial" w:cs="Arial"/>
          <w:sz w:val="24"/>
          <w:szCs w:val="24"/>
        </w:rPr>
      </w:pPr>
    </w:p>
    <w:p w:rsidR="005C5ECB" w:rsidRPr="00502B6D" w:rsidRDefault="005C5ECB">
      <w:pPr>
        <w:rPr>
          <w:rFonts w:ascii="Arial" w:hAnsi="Arial" w:cs="Arial"/>
          <w:sz w:val="24"/>
          <w:szCs w:val="24"/>
        </w:rPr>
      </w:pPr>
    </w:p>
    <w:p w:rsidR="005C5ECB" w:rsidRPr="00502B6D" w:rsidRDefault="005C5ECB">
      <w:pPr>
        <w:rPr>
          <w:rFonts w:ascii="Arial" w:hAnsi="Arial" w:cs="Arial"/>
          <w:sz w:val="24"/>
          <w:szCs w:val="24"/>
        </w:rPr>
      </w:pPr>
    </w:p>
    <w:p w:rsidR="005C5ECB" w:rsidRPr="00502B6D" w:rsidRDefault="005C5ECB" w:rsidP="005C5ECB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010912" cy="31470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912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ECB" w:rsidRPr="00537534" w:rsidRDefault="005C5ECB" w:rsidP="005C5ECB">
      <w:pPr>
        <w:rPr>
          <w:rFonts w:ascii="Arial" w:hAnsi="Arial" w:cs="Arial"/>
          <w:sz w:val="24"/>
          <w:szCs w:val="24"/>
        </w:rPr>
      </w:pPr>
      <w:r w:rsidRPr="00502B6D">
        <w:rPr>
          <w:rFonts w:ascii="Arial" w:hAnsi="Arial" w:cs="Arial"/>
          <w:b/>
          <w:bCs/>
          <w:sz w:val="24"/>
          <w:szCs w:val="24"/>
        </w:rPr>
        <w:t>Fig S</w:t>
      </w:r>
      <w:r w:rsidR="008470C8" w:rsidRPr="00502B6D">
        <w:rPr>
          <w:rFonts w:ascii="Arial" w:hAnsi="Arial" w:cs="Arial"/>
          <w:b/>
          <w:bCs/>
          <w:sz w:val="24"/>
          <w:szCs w:val="24"/>
        </w:rPr>
        <w:t>6</w:t>
      </w:r>
      <w:r w:rsidRPr="00502B6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502B6D">
        <w:rPr>
          <w:rFonts w:ascii="Arial" w:hAnsi="Arial" w:cs="Arial"/>
          <w:sz w:val="24"/>
          <w:szCs w:val="24"/>
        </w:rPr>
        <w:t>Enzyme activity of minicellulosome against CMC for fresh or stored Y-IM2 and Y-IM3 strains.</w:t>
      </w:r>
      <w:r w:rsidRPr="00537534">
        <w:rPr>
          <w:rFonts w:ascii="Arial" w:hAnsi="Arial" w:cs="Arial"/>
          <w:sz w:val="24"/>
          <w:szCs w:val="24"/>
        </w:rPr>
        <w:t xml:space="preserve"> </w:t>
      </w:r>
    </w:p>
    <w:p w:rsidR="005C5ECB" w:rsidRPr="00537534" w:rsidRDefault="005C5ECB">
      <w:pPr>
        <w:rPr>
          <w:rFonts w:ascii="Arial" w:hAnsi="Arial" w:cs="Arial"/>
          <w:sz w:val="24"/>
          <w:szCs w:val="24"/>
        </w:rPr>
      </w:pPr>
    </w:p>
    <w:sectPr w:rsidR="005C5ECB" w:rsidRPr="00537534" w:rsidSect="00722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FE5" w:rsidRDefault="00031FE5" w:rsidP="00F5521E">
      <w:r>
        <w:separator/>
      </w:r>
    </w:p>
  </w:endnote>
  <w:endnote w:type="continuationSeparator" w:id="0">
    <w:p w:rsidR="00031FE5" w:rsidRDefault="00031FE5" w:rsidP="00F5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FE5" w:rsidRDefault="00031FE5" w:rsidP="00F5521E">
      <w:r>
        <w:separator/>
      </w:r>
    </w:p>
  </w:footnote>
  <w:footnote w:type="continuationSeparator" w:id="0">
    <w:p w:rsidR="00031FE5" w:rsidRDefault="00031FE5" w:rsidP="00F55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218D6"/>
    <w:rsid w:val="00031FE5"/>
    <w:rsid w:val="00055FAA"/>
    <w:rsid w:val="00073C7D"/>
    <w:rsid w:val="00142C0D"/>
    <w:rsid w:val="001C7CB1"/>
    <w:rsid w:val="00262E34"/>
    <w:rsid w:val="00294987"/>
    <w:rsid w:val="002C3DE5"/>
    <w:rsid w:val="002D79F6"/>
    <w:rsid w:val="00376134"/>
    <w:rsid w:val="003E032E"/>
    <w:rsid w:val="003E2BA9"/>
    <w:rsid w:val="004357C2"/>
    <w:rsid w:val="00482C96"/>
    <w:rsid w:val="004D5FD2"/>
    <w:rsid w:val="00502B6D"/>
    <w:rsid w:val="00537534"/>
    <w:rsid w:val="0059661B"/>
    <w:rsid w:val="005C3294"/>
    <w:rsid w:val="005C5ECB"/>
    <w:rsid w:val="006243EC"/>
    <w:rsid w:val="006C2F55"/>
    <w:rsid w:val="006C7800"/>
    <w:rsid w:val="00707CE8"/>
    <w:rsid w:val="00722E45"/>
    <w:rsid w:val="00740D99"/>
    <w:rsid w:val="007437A8"/>
    <w:rsid w:val="0076525F"/>
    <w:rsid w:val="00822495"/>
    <w:rsid w:val="008470C8"/>
    <w:rsid w:val="00862971"/>
    <w:rsid w:val="008B77C4"/>
    <w:rsid w:val="00A0442C"/>
    <w:rsid w:val="00A962C7"/>
    <w:rsid w:val="00AA5FB8"/>
    <w:rsid w:val="00CA51D2"/>
    <w:rsid w:val="00CC5302"/>
    <w:rsid w:val="00D218D6"/>
    <w:rsid w:val="00D760FC"/>
    <w:rsid w:val="00D80194"/>
    <w:rsid w:val="00DE33E4"/>
    <w:rsid w:val="00E31B22"/>
    <w:rsid w:val="00E83BC8"/>
    <w:rsid w:val="00E87365"/>
    <w:rsid w:val="00E96770"/>
    <w:rsid w:val="00EC76C3"/>
    <w:rsid w:val="00ED7E6D"/>
    <w:rsid w:val="00F33B3F"/>
    <w:rsid w:val="00F50628"/>
    <w:rsid w:val="00F5521E"/>
    <w:rsid w:val="00F7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  <o:rules v:ext="edit">
        <o:r id="V:Rule2" type="connector" idref="#直接箭头连接符 8"/>
      </o:rules>
    </o:shapelayout>
  </w:shapeDefaults>
  <w:decimalSymbol w:val="."/>
  <w:listSeparator w:val=","/>
  <w15:docId w15:val="{FA8EE5C2-F298-4594-8D9F-C6CD60AF4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E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52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521E"/>
    <w:rPr>
      <w:sz w:val="18"/>
      <w:szCs w:val="18"/>
    </w:rPr>
  </w:style>
  <w:style w:type="table" w:styleId="TableGrid">
    <w:name w:val="Table Grid"/>
    <w:basedOn w:val="TableNormal"/>
    <w:uiPriority w:val="39"/>
    <w:rsid w:val="00E96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96770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B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B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1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42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Jayapriya V.</cp:lastModifiedBy>
  <cp:revision>39</cp:revision>
  <dcterms:created xsi:type="dcterms:W3CDTF">2019-11-05T09:02:00Z</dcterms:created>
  <dcterms:modified xsi:type="dcterms:W3CDTF">2020-06-11T03:37:00Z</dcterms:modified>
</cp:coreProperties>
</file>